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4875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3"/>
        <w:gridCol w:w="1103"/>
        <w:gridCol w:w="1104"/>
        <w:gridCol w:w="1103"/>
        <w:gridCol w:w="1103"/>
        <w:gridCol w:w="1104"/>
        <w:gridCol w:w="1103"/>
        <w:gridCol w:w="1104"/>
      </w:tblGrid>
      <w:tr w:rsidR="0022696A" w:rsidRPr="00915C4A" w14:paraId="0862C72C" w14:textId="77777777" w:rsidTr="00681945">
        <w:trPr>
          <w:trHeight w:val="873"/>
        </w:trPr>
        <w:tc>
          <w:tcPr>
            <w:tcW w:w="22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49EEDF5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sz w:val="16"/>
              </w:rPr>
              <w:t>Fixed parameters</w:t>
            </w:r>
          </w:p>
          <w:p w14:paraId="6BFBB3F8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vertAlign w:val="superscript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Intensity: 3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  <w:p w14:paraId="32343259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Duty cycle: Continuous wave</w:t>
            </w:r>
          </w:p>
          <w:p w14:paraId="177C408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 xml:space="preserve">Stimulation time: 10 min 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14C507E3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sz w:val="16"/>
              </w:rPr>
              <w:t>Fixed parameters</w:t>
            </w:r>
          </w:p>
          <w:p w14:paraId="65CC5ED0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 xml:space="preserve">Frequency: 5 MHz, </w:t>
            </w:r>
          </w:p>
          <w:p w14:paraId="6C5E391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Duty cycle: Continuous wave</w:t>
            </w:r>
          </w:p>
          <w:p w14:paraId="75C1E86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Stimulation time: 10 min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2AFE5DD0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sz w:val="16"/>
              </w:rPr>
              <w:t>Fixed parameters</w:t>
            </w:r>
          </w:p>
          <w:p w14:paraId="7B61C1A9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 xml:space="preserve">Frequency: 5 MHz, </w:t>
            </w:r>
          </w:p>
          <w:p w14:paraId="704F6D13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Intensity: 3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  <w:r w:rsidRPr="00915C4A">
              <w:rPr>
                <w:rFonts w:ascii="Times New Roman" w:hAnsi="Times New Roman" w:cs="Times New Roman"/>
                <w:sz w:val="16"/>
              </w:rPr>
              <w:t xml:space="preserve">, </w:t>
            </w:r>
          </w:p>
          <w:p w14:paraId="32185555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Stimulation time: 10 min</w:t>
            </w:r>
          </w:p>
        </w:tc>
        <w:tc>
          <w:tcPr>
            <w:tcW w:w="22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6A8E7937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sz w:val="16"/>
              </w:rPr>
              <w:t>Fixed parameters</w:t>
            </w:r>
          </w:p>
          <w:p w14:paraId="76CD1CED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 xml:space="preserve">Frequency: 5 MHz, </w:t>
            </w:r>
          </w:p>
          <w:p w14:paraId="35DBAA28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Intensity: 3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  <w:r w:rsidRPr="00915C4A">
              <w:rPr>
                <w:rFonts w:ascii="Times New Roman" w:hAnsi="Times New Roman" w:cs="Times New Roman"/>
                <w:sz w:val="16"/>
              </w:rPr>
              <w:t xml:space="preserve">, </w:t>
            </w:r>
          </w:p>
          <w:p w14:paraId="471B9653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Duty cycle: Continuous wave</w:t>
            </w:r>
          </w:p>
        </w:tc>
      </w:tr>
      <w:tr w:rsidR="0022696A" w:rsidRPr="00915C4A" w14:paraId="15FAB992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507F8E5E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Stimulation</w:t>
            </w:r>
          </w:p>
          <w:p w14:paraId="48858C82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Condition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</w:tcPr>
          <w:p w14:paraId="14D50C03" w14:textId="77777777" w:rsidR="0022696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Temperature</w:t>
            </w:r>
          </w:p>
          <w:p w14:paraId="466C2155" w14:textId="6825AF53" w:rsidR="00915C4A" w:rsidRPr="00915C4A" w:rsidRDefault="00915C4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lang w:val="en-IO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°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IO"/>
              </w:rPr>
              <w:t>C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D478602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Stimulation</w:t>
            </w:r>
          </w:p>
          <w:p w14:paraId="7BECC32E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Condition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0930017" w14:textId="77777777" w:rsidR="0022696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Temperature</w:t>
            </w:r>
          </w:p>
          <w:p w14:paraId="4508AE5A" w14:textId="427725FB" w:rsidR="00915C4A" w:rsidRPr="00915C4A" w:rsidRDefault="00915C4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°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IO"/>
              </w:rPr>
              <w:t>C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915893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Stimulation</w:t>
            </w:r>
          </w:p>
          <w:p w14:paraId="4A3EBB22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Condition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E377333" w14:textId="77777777" w:rsidR="0022696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Temperature</w:t>
            </w:r>
          </w:p>
          <w:p w14:paraId="639DD666" w14:textId="304B56E7" w:rsidR="00915C4A" w:rsidRPr="00915C4A" w:rsidRDefault="00915C4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°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IO"/>
              </w:rPr>
              <w:t>C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936F919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Stimulation</w:t>
            </w:r>
          </w:p>
          <w:p w14:paraId="0CFEF918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Condition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3C1EEFE" w14:textId="77777777" w:rsidR="0022696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915C4A">
              <w:rPr>
                <w:rFonts w:ascii="Times New Roman" w:hAnsi="Times New Roman" w:cs="Times New Roman"/>
                <w:b/>
                <w:bCs/>
                <w:sz w:val="16"/>
              </w:rPr>
              <w:t>Temperature</w:t>
            </w:r>
          </w:p>
          <w:p w14:paraId="2CA6CC5C" w14:textId="11FA3482" w:rsidR="00915C4A" w:rsidRPr="00915C4A" w:rsidRDefault="00915C4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</w:rPr>
              <w:t>°</w:t>
            </w:r>
            <w:r>
              <w:rPr>
                <w:rFonts w:ascii="Times New Roman" w:hAnsi="Times New Roman" w:cs="Times New Roman"/>
                <w:b/>
                <w:bCs/>
                <w:sz w:val="16"/>
                <w:lang w:val="en-IO"/>
              </w:rPr>
              <w:t>C</w:t>
            </w:r>
          </w:p>
        </w:tc>
      </w:tr>
      <w:tr w:rsidR="0022696A" w:rsidRPr="00915C4A" w14:paraId="419EA3A1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4EADC8D7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4 MHz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BFEBFC9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8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710807F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4F1E795A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4.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5F225D37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0%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445EF9E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0AA69EA4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 mi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520AD21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</w:tr>
      <w:tr w:rsidR="0022696A" w:rsidRPr="00915C4A" w14:paraId="77FBF202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DF82CC1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5 MHz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4D9DD14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5031093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3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019F95BF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624078A8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40%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5E61AEAE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647732D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0 mi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4BE7001B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6</w:t>
            </w:r>
          </w:p>
        </w:tc>
      </w:tr>
      <w:tr w:rsidR="0022696A" w:rsidRPr="00915C4A" w14:paraId="4CD48C8F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7802DA4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6 MHz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B63AA3F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38.5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986F92C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5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A11CEFF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583EE773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60%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00420651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FF8F53D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30 mi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0CE51EA0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8</w:t>
            </w:r>
          </w:p>
        </w:tc>
      </w:tr>
      <w:tr w:rsidR="0022696A" w:rsidRPr="00915C4A" w14:paraId="023D2C14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12118C7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9 MHz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DC04111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38CFA8D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7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274B0BE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4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1AD215E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80%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9E603C5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.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82B5058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 min x2 per d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0B60727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4.5</w:t>
            </w:r>
          </w:p>
        </w:tc>
      </w:tr>
      <w:tr w:rsidR="0022696A" w:rsidRPr="00915C4A" w14:paraId="598E80E9" w14:textId="77777777" w:rsidTr="00681945">
        <w:trPr>
          <w:trHeight w:val="873"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7FD0A49F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 MHz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02487229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8.5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05045D1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900 mWcm</w:t>
            </w:r>
            <w:r w:rsidRPr="00915C4A">
              <w:rPr>
                <w:rFonts w:ascii="Times New Roman" w:hAnsi="Times New Roman" w:cs="Times New Roman"/>
                <w:sz w:val="16"/>
                <w:vertAlign w:val="superscript"/>
              </w:rPr>
              <w:t>-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1293423D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4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660EA70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F0EA115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2F4666AA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10 min x3 per da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48" w:type="dxa"/>
              <w:bottom w:w="24" w:type="dxa"/>
              <w:right w:w="48" w:type="dxa"/>
            </w:tcMar>
            <w:vAlign w:val="center"/>
            <w:hideMark/>
          </w:tcPr>
          <w:p w14:paraId="3ADD5EE6" w14:textId="77777777" w:rsidR="0022696A" w:rsidRPr="00915C4A" w:rsidRDefault="0022696A" w:rsidP="0068194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15C4A">
              <w:rPr>
                <w:rFonts w:ascii="Times New Roman" w:hAnsi="Times New Roman" w:cs="Times New Roman"/>
                <w:sz w:val="16"/>
              </w:rPr>
              <w:t>25</w:t>
            </w:r>
          </w:p>
        </w:tc>
      </w:tr>
    </w:tbl>
    <w:p w14:paraId="4AF43EF0" w14:textId="71A00AC7" w:rsidR="00DE0B5C" w:rsidRPr="00681945" w:rsidRDefault="003F503D" w:rsidP="003F503D">
      <w:pPr>
        <w:jc w:val="center"/>
        <w:rPr>
          <w:rFonts w:ascii="Times New Roman" w:hAnsi="Times New Roman" w:cs="Times New Roman"/>
          <w:b/>
          <w:bCs/>
          <w:sz w:val="26"/>
          <w:szCs w:val="26"/>
          <w:u w:val="single"/>
          <w:lang w:val="en-IO"/>
        </w:rPr>
      </w:pPr>
      <w:r w:rsidRPr="00681945">
        <w:rPr>
          <w:rFonts w:ascii="Times New Roman" w:hAnsi="Times New Roman" w:cs="Times New Roman"/>
          <w:b/>
          <w:bCs/>
          <w:sz w:val="26"/>
          <w:szCs w:val="26"/>
          <w:u w:val="single"/>
          <w:lang w:val="en-IO"/>
        </w:rPr>
        <w:t>Supplementary Information</w:t>
      </w:r>
    </w:p>
    <w:p w14:paraId="27518FFE" w14:textId="77777777" w:rsidR="00681945" w:rsidRDefault="00681945" w:rsidP="00681945">
      <w:pPr>
        <w:spacing w:line="480" w:lineRule="auto"/>
        <w:rPr>
          <w:rFonts w:ascii="Times New Roman" w:eastAsia="-윤명조130" w:hAnsi="Times New Roman"/>
          <w:b/>
          <w:sz w:val="24"/>
          <w:szCs w:val="24"/>
        </w:rPr>
      </w:pPr>
    </w:p>
    <w:p w14:paraId="7F0DBEC3" w14:textId="77777777" w:rsidR="00681945" w:rsidRPr="00866AA2" w:rsidRDefault="00681945" w:rsidP="006819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66AA2">
        <w:rPr>
          <w:rFonts w:ascii="Times New Roman" w:eastAsia="-윤명조130" w:hAnsi="Times New Roman"/>
          <w:b/>
          <w:sz w:val="24"/>
          <w:szCs w:val="24"/>
        </w:rPr>
        <w:t>Production enhancement of human adipose-derived mesenchymal stem cells by low-intensity ultrasound stimulation</w:t>
      </w:r>
    </w:p>
    <w:p w14:paraId="23CA6A02" w14:textId="77777777" w:rsidR="00681945" w:rsidRPr="00681945" w:rsidRDefault="00681945" w:rsidP="003F503D">
      <w:pPr>
        <w:jc w:val="center"/>
        <w:rPr>
          <w:rFonts w:ascii="Times New Roman" w:hAnsi="Times New Roman" w:cs="Times New Roman" w:hint="eastAsia"/>
          <w:b/>
          <w:bCs/>
          <w:sz w:val="26"/>
          <w:szCs w:val="26"/>
        </w:rPr>
      </w:pPr>
    </w:p>
    <w:p w14:paraId="5D45F751" w14:textId="602DB617" w:rsidR="003F503D" w:rsidRPr="00681945" w:rsidRDefault="003F503D" w:rsidP="003F503D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54AF7E20" w14:textId="6C7D77E6" w:rsidR="003F503D" w:rsidRPr="003F503D" w:rsidRDefault="003F503D" w:rsidP="003F503D">
      <w:pPr>
        <w:jc w:val="left"/>
        <w:rPr>
          <w:rFonts w:ascii="Times New Roman" w:hAnsi="Times New Roman" w:cs="Times New Roman"/>
          <w:b/>
          <w:bCs/>
          <w:sz w:val="26"/>
          <w:szCs w:val="26"/>
          <w:lang w:val="en-IO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IO"/>
        </w:rPr>
        <w:t xml:space="preserve">Table S1. </w:t>
      </w:r>
    </w:p>
    <w:p w14:paraId="4D80A287" w14:textId="77777777" w:rsidR="003F503D" w:rsidRPr="003F503D" w:rsidRDefault="003F503D">
      <w:pPr>
        <w:rPr>
          <w:lang w:val="en-IO"/>
        </w:rPr>
      </w:pPr>
    </w:p>
    <w:sectPr w:rsidR="003F503D" w:rsidRPr="003F5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9E5C8" w14:textId="77777777" w:rsidR="00685A84" w:rsidRDefault="00685A84" w:rsidP="0022696A">
      <w:pPr>
        <w:spacing w:after="0" w:line="240" w:lineRule="auto"/>
      </w:pPr>
      <w:r>
        <w:separator/>
      </w:r>
    </w:p>
  </w:endnote>
  <w:endnote w:type="continuationSeparator" w:id="0">
    <w:p w14:paraId="7CBE7BAB" w14:textId="77777777" w:rsidR="00685A84" w:rsidRDefault="00685A84" w:rsidP="0022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윤명조130">
    <w:altName w:val="바탕"/>
    <w:charset w:val="81"/>
    <w:family w:val="roman"/>
    <w:pitch w:val="variable"/>
    <w:sig w:usb0="800002A7" w:usb1="0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0B438" w14:textId="77777777" w:rsidR="00685A84" w:rsidRDefault="00685A84" w:rsidP="0022696A">
      <w:pPr>
        <w:spacing w:after="0" w:line="240" w:lineRule="auto"/>
      </w:pPr>
      <w:r>
        <w:separator/>
      </w:r>
    </w:p>
  </w:footnote>
  <w:footnote w:type="continuationSeparator" w:id="0">
    <w:p w14:paraId="0B920687" w14:textId="77777777" w:rsidR="00685A84" w:rsidRDefault="00685A84" w:rsidP="00226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NTI1sDQ1MDAwM7BU0lEKTi0uzszPAykwrgUAnwJqtywAAAA="/>
  </w:docVars>
  <w:rsids>
    <w:rsidRoot w:val="006C7834"/>
    <w:rsid w:val="0022696A"/>
    <w:rsid w:val="003F503D"/>
    <w:rsid w:val="004676DA"/>
    <w:rsid w:val="00640119"/>
    <w:rsid w:val="00681945"/>
    <w:rsid w:val="00685A84"/>
    <w:rsid w:val="006C7834"/>
    <w:rsid w:val="00915C4A"/>
    <w:rsid w:val="00A14B5F"/>
    <w:rsid w:val="00B03183"/>
    <w:rsid w:val="00D42EC3"/>
    <w:rsid w:val="00DE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9CBD2"/>
  <w15:chartTrackingRefBased/>
  <w15:docId w15:val="{1B591FFD-1174-4C7B-BF47-069B57FA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69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696A"/>
  </w:style>
  <w:style w:type="paragraph" w:styleId="Footer">
    <w:name w:val="footer"/>
    <w:basedOn w:val="Normal"/>
    <w:link w:val="FooterChar"/>
    <w:uiPriority w:val="99"/>
    <w:unhideWhenUsed/>
    <w:rsid w:val="002269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6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Min</dc:creator>
  <cp:keywords/>
  <dc:description/>
  <cp:lastModifiedBy>Hafiz Muhammad Umer Farooqi</cp:lastModifiedBy>
  <cp:revision>5</cp:revision>
  <dcterms:created xsi:type="dcterms:W3CDTF">2022-11-02T08:58:00Z</dcterms:created>
  <dcterms:modified xsi:type="dcterms:W3CDTF">2022-11-04T06:00:00Z</dcterms:modified>
</cp:coreProperties>
</file>